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A29CD" w14:textId="70FCF26A" w:rsidR="00F7308F" w:rsidRDefault="006114AD">
      <w:pPr>
        <w:keepNext/>
        <w:ind w:left="2694" w:hanging="2552"/>
        <w:rPr>
          <w:b/>
          <w:bCs/>
        </w:rPr>
      </w:pPr>
      <w:r>
        <w:rPr>
          <w:b/>
          <w:bCs/>
        </w:rPr>
        <w:t>S3</w:t>
      </w:r>
      <w:r w:rsidR="00591789">
        <w:rPr>
          <w:b/>
          <w:bCs/>
        </w:rPr>
        <w:t xml:space="preserve"> Table | Annual prevalence values from published studies and Livingstone</w:t>
      </w:r>
    </w:p>
    <w:tbl>
      <w:tblPr>
        <w:tblW w:w="8789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61"/>
        <w:gridCol w:w="708"/>
        <w:gridCol w:w="1560"/>
        <w:gridCol w:w="1559"/>
        <w:gridCol w:w="1701"/>
      </w:tblGrid>
      <w:tr w:rsidR="00F7308F" w14:paraId="04D1076D" w14:textId="77777777">
        <w:trPr>
          <w:trHeight w:val="320"/>
        </w:trPr>
        <w:tc>
          <w:tcPr>
            <w:tcW w:w="32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A26FD3" w14:textId="77777777" w:rsidR="00F7308F" w:rsidRDefault="00591789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Disease or condition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A896A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Year</w:t>
            </w:r>
          </w:p>
        </w:tc>
        <w:tc>
          <w:tcPr>
            <w:tcW w:w="156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A8ED9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Reported prevalence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0BBE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Livingstone prevalence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4C61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b/>
                <w:bCs/>
                <w:color w:val="000000"/>
              </w:rPr>
              <w:t>Denominator (population/ person-years)</w:t>
            </w:r>
          </w:p>
        </w:tc>
      </w:tr>
      <w:tr w:rsidR="00F7308F" w14:paraId="466F3E30" w14:textId="77777777">
        <w:trPr>
          <w:trHeight w:val="340"/>
        </w:trPr>
        <w:tc>
          <w:tcPr>
            <w:tcW w:w="3261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69F9C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tcBorders>
              <w:top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F61AA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4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6989F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5.80</w:t>
            </w:r>
          </w:p>
        </w:tc>
        <w:tc>
          <w:tcPr>
            <w:tcW w:w="1559" w:type="dxa"/>
            <w:tcBorders>
              <w:top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DE373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5.70</w:t>
            </w:r>
          </w:p>
        </w:tc>
        <w:tc>
          <w:tcPr>
            <w:tcW w:w="1701" w:type="dxa"/>
            <w:tcBorders>
              <w:top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F8660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4F9DDF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B185E3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6A362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5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AB293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7.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59EB2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7.0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9F9A9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BA85F63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4D0B4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8754E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6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D198C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8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E0041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8.2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096D0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11496F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03B7E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D74B8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7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7881E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.0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1D812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9.4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F041A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7F3452A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EF5027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E2AF4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8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6B043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.9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8E2DE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.3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84C12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8396A64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B16574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8DDD1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9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67C64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1.9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2E3C2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1.2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C5898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66D88A7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B3454A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75DBE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0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81493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2.9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E1995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2.1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C4A15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4BF568A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03B8B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992B4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1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1DE5D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3.8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08030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2.7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6A440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D11A178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67E239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5E6DD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2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A88F5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4.7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91074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3.3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D0171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D56209D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C5E92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74E90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3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1D3B5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5.2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79509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4.2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168E1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B7DFFC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DDE1C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AE9F0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4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18AF7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6.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10E1E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5.0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B6CA5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64C3083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AD674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91F37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5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35CF1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7.0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57257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5.7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44F3D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760D44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EDF984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8A145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6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3A5FB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7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75AAD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6.0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28EEE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3D89BA3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BB8306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9E6CF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7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C7669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8.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B7C2C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6.5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B7A24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80AF388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79801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EF256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8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7A750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8.7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E83F2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7.2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CB51B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0A26F9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D93A0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855E8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19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8949F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9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E7ADE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7.7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062AB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B9C723E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11462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97C38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04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35CAC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5.8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B1AE0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7.2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6E2C0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1686EC60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7A2F8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93D3E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5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34BCD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5.9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3CD32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8.1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7E4E1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58FA980A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6E9CD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E44FE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6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D99F5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5.8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C1B6D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9.1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8F92A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4AEB3AF2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A7A362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33B8B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7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426E0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5.8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8477D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.2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F700E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3FF7AC8D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412E41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98536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8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C3429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5.9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DEAE5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1.5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D21EE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7658A2E6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A37F02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4C24C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9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2BB0D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6.12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2C446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3.1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491FE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0BFF3BA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E392E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947BA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0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582BE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5.0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9A0BC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4.7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C27B4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0F971356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A0B46F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36F1B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1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E31EA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4.9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1C5A4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6.3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BFBBD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0ACC758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CD7BFF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1AB07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2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F196D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4.2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353B8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7.6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39A06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7CB1F897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C48BA9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2EBC4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3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F96FC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3.0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42989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8.8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E4843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45FCD21D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9AB05E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6CD53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4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3BD13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2.0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D5A34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.0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5265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793E3FB8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57BB4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3761B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4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AC5B3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9.9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34D7A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9.6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41E6C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500D15E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1F6C3B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87ECF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5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9AE89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31.0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DADF4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30.91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B44D2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0ABFABA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6CFB2E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ED137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6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108A8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32.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9F562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31.7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B7F7D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75F4A4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E8291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A3DC1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7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3EB83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2.9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2E04B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2.7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7818E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D883916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B06346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DD4F1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8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301D5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3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E17ED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3.2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CC1D2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5E0B734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02F6DB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C4FEA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9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6B523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4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3E159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4.1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CF4D9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0413FCC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E130D0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1A7D1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0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3ED4C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5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75607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5.0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03438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BFB2DB9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934B9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lastRenderedPageBreak/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A87F3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1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25395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5.9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14DE8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5.7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AA7FF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DAA63BA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15DEA3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0AD12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2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07B3D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6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8C238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6.2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3C418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588DD7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0E3AA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EAA56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3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D9616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7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7A6A3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7.0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4A541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8F4223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A4A8F2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F224C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4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79D07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8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3F4DE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8.01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9C8DA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63407A4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1F8FD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49EDA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5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2F278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8.6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0BB27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8.2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CB66D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B40C019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5DC65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B4EE6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6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2B20E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8.9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99902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8.6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3B693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DA0A75D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63362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BE083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7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4D5EF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39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4062A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39.1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145F8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A3B0D83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169E9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88E24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8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5E182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39.7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D0B5B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39.5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D8978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7CA621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8215C9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8A868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19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57BFF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40.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6C0ED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39.9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81489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7893DF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2287D2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diopathic pulmonary fib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C1325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04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B5368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5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F8D93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5.2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B1F17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201EA4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1A2CFA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diopathic pulmonary fib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3C584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5​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134D2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5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845F5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5.4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4B261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B49A422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853AB2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diopathic pulmonary fib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29B28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6​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B1D1A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5.7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C50F3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5.3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E5B47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608003C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2A70D5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diopathic pulmonary fib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379C5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7​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75339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5.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48B8A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4.4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E0396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975D07D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FDDE61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diopathic pulmonary fib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490E4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8​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B46D0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3.8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C6FC0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3.3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BFA6F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0CC07C3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C1510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diopathic pulmonary fib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50F5D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9​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F4B3E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2.0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A609D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1.9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D573E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00DD7D2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528913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diopathic pulmonary fib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61717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0​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4A108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0.8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6A183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0.7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30B14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E3D8D3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D63C3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diopathic pulmonary fib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890CD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1​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BDE47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0.5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F1FBE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9.9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59848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0C7E75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60AD2A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diopathic pulmonary fib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DFE0B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2​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BD097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0.5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205E5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0.3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D0EAA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9FBA0A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0284B8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AA3C5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4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D9C9F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8.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260C4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7.8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B2E4A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7002FC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501944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E6085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5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D9D14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9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3DB5E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8.5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78527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6517194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3637B1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035CF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6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1142A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9.8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369D8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9.0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45A82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504A0A4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7F338C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E97A9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7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0FFE6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A01E8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9.8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BFB16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B7C52C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939B94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C45B1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8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E7C23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1.0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12CD0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.3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4FE7C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551ED54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7F8132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8C0EC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9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203AF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1.7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83F36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.8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1E453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254645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0A78A5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C3369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0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1156C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2.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3B051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1.3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3FBD7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D852113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9AE701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9CD33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1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6024F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2.7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763FB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1.7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7632B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8A1D26E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52BA88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CACB1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2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DD5F4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2.9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9E378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2.2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C45FF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940F13E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12A80B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C57EE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3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A2DDC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3.2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23F8E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3.1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10CAC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F2F879D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73980A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9C7A2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4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07A8D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3.8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E575F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3.3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EB0BC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B516949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728654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97F46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5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87A32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4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8AEEB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3.5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F4399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E70B7A0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40E7CB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091B2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6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63A12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4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2A23E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3.9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B0C48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F3C0A7A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158A2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F1FAB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7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2C43B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4.8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2E289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4.1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D7AE0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E4C1483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AAC30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5C53F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8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0D790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5.0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E9D78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4.3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FDBD1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CE514E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BBDAC6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C4E16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19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090A6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5.0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E122B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4.5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FD34F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9A22BA3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60F9AE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Lennox-Gastaut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574E6C" w14:textId="71BFDD4A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</w:t>
            </w:r>
            <w:r w:rsidR="00623595">
              <w:rPr>
                <w:rFonts w:cs="Calibri"/>
                <w:color w:val="000000"/>
              </w:rPr>
              <w:t>17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68404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.8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76C2B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.6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1938B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8BAA18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0CD8E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8A830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4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D2419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2.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2C379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1.6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5CA88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45A0BB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D2B6DE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BE36C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5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48E2E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2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35E45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1.8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8542A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874978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7FE3E9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57549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6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54CA6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2.6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E55E9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1.6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6B38F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E7F639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6A49C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45CAD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7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836F9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2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5D241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1.5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3E423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83F4E57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1B89DE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lastRenderedPageBreak/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84DB7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8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E471E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2.0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F330B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1.4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A0CF5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47A8042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D449C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2DE8D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9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49731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2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D1193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1.9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C02C9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133839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725B0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8DB63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0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95322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2.6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B2D76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2.3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FDF88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FB16D79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4D2FEB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343D5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1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20F1F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2.6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EF6AA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2.3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DB149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CBA8382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C19099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D52F0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2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79D35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2.8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ACB7F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2.2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1A945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94B880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53F641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1B084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3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18B45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2.8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CBBB8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2.1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E549C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8E757F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DFAE9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7FA75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4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43A79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2.6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8251A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1.8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8289A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F29927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2623C0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365D1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5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9EC56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2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08C0A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2.2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D3F9F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DE3E392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E56E65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C9005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6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1E055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2.7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C05D6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12.2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CC479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0E8FC12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9E1ED8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12374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7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DEC34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2.7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F7697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2.0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96DEA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3897D49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1B0FFC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41216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8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AAFA4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2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5066C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2.0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84038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630E8D6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8286C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5374F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19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BB681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2.6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945EC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2.3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056CF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FF5DD37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135AD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55292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4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19A2C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7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876B4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9.9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2ACC8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B96804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347653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AC24F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5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14121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8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07EDA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30.8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35EB7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AFFE3EC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C50EE5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D949D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6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F3D25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9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D8534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31.4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FEB8A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00E1628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7A01D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26480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7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A6506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9.8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67055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1.5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449B7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81F3E4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74A6CB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2F7E4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8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0D658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9.8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FCDB2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1.9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709C0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DD7A42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A4A29B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FEB70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9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BF58A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0.0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B932A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2.3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DA395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57C734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C1B102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B053B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0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88AA5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0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FA8B3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2.2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BA9F4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08E90B4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5E5B01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D61FC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1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8D52F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0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B54A8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2.5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F9646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711B986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51FA78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02A67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2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B8C0A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0.7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C4957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2.4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A6262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3F4CF49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0714FC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BCD01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3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87628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0.7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DB0DD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2.5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AF9BB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C7F6506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C0F245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1B173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4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572E4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0.6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97B06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1.8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56A83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8A9FAFE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36F5F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E4615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5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76E13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0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AA743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1.5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3A2BA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07F5D6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E9AD8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572FA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6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CB013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9.9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F9762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1.1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36058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B1777E6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EB2A5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8864A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7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8AD05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9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6823E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30.8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361D8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DBA851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F5A58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19A6C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8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1F0A3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9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D79A1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31.0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4095A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716DD2C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046CE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F90DF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19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98F73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9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5023C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31.1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79C21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011A2C4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F900B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B5AC2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4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9AD3F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2.9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C2D5F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2.0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965A4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CA9C6A7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9E1EA7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0AEA9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5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D7BCA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3.7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6CA23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3.0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96F7B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CA2105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36BDB9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193FD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6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B4037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4.6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F4A6B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3.9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ACC22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4570B2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8B057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71ED4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7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A9417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5.2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416FA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4.4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6582C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E92A7F6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537822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34AD8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8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F30E8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5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8056A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5.2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8A600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F59491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4263C8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FABA3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9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C6793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6.7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2422E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6.0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5B79B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9823E6A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5672AA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79C64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0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B8D94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7.6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735A5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6.7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5CCF1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4A69E73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128CC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A6EE1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1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094D0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7.9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DD3A3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7.1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0E678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979647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199E02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CF92B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2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3C1DB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8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4DE2C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7.7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00F31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B68B5C7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10C151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D509E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3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EAD09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9.2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50341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8.4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EB92B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10BD409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123C6E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A5171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4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7379A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0.0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0E497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9.3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253FC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9A220A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D23FF4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lastRenderedPageBreak/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EC2F9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5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EA4CF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0.8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97271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0.1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C2D64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33A73A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A8FFC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02AC0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6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8EA7E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1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CCA34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0.8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A0005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A89C7B6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74C523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BB8AE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7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CCD32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32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CD561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31.3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6C587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D753202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BF50E3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8EB7A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8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29764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32.9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ABCAD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32.1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90AE2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5FF1957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0C4089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14780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19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4D571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33.7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140B0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32.9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F8631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EE3719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BF53A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7B64A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04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D0FF1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8.5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D6AD1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7.3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BBD4E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,000</w:t>
            </w:r>
          </w:p>
        </w:tc>
      </w:tr>
      <w:tr w:rsidR="00F7308F" w14:paraId="455BA92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88A4BC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24B11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5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A99AD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8.6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A4FBE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7.7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60745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,000</w:t>
            </w:r>
          </w:p>
        </w:tc>
      </w:tr>
      <w:tr w:rsidR="00F7308F" w14:paraId="1A1E2013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7654C7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9F34E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6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BE51B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8.82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52EA9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8.0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FDC93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,000</w:t>
            </w:r>
          </w:p>
        </w:tc>
      </w:tr>
      <w:tr w:rsidR="00F7308F" w14:paraId="35A48F53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1367F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54657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7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C4D94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9.1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D02CD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8.3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5623B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,000</w:t>
            </w:r>
          </w:p>
        </w:tc>
      </w:tr>
      <w:tr w:rsidR="00F7308F" w14:paraId="22D0C157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1B4251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CBC4C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8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48548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9.42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E01AF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8.5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771E4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,000</w:t>
            </w:r>
          </w:p>
        </w:tc>
      </w:tr>
      <w:tr w:rsidR="00F7308F" w14:paraId="2CD19483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5E7A5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E471E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09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F2269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9.8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BE9AB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8.7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4212A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,000</w:t>
            </w:r>
          </w:p>
        </w:tc>
      </w:tr>
      <w:tr w:rsidR="00F7308F" w14:paraId="543FA603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B4040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1CCF3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0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461D1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.02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D7BAD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8.8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28047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,000</w:t>
            </w:r>
          </w:p>
        </w:tc>
      </w:tr>
      <w:tr w:rsidR="00F7308F" w14:paraId="17889980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0B30F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721B7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1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9590D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.2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E20FF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8.9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8BA01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,000</w:t>
            </w:r>
          </w:p>
        </w:tc>
      </w:tr>
      <w:tr w:rsidR="00F7308F" w14:paraId="397ED700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5777F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76459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2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586E7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.4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92EFC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9.0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05544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,000</w:t>
            </w:r>
          </w:p>
        </w:tc>
      </w:tr>
      <w:tr w:rsidR="00F7308F" w14:paraId="6B653EFE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ADF42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23D30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3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63642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.7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06C16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9.2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3668F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,000</w:t>
            </w:r>
          </w:p>
        </w:tc>
      </w:tr>
      <w:tr w:rsidR="00F7308F" w14:paraId="70CA176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E74C3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42124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4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C381B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.9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54EAA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9.4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B9FA7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,000</w:t>
            </w:r>
          </w:p>
        </w:tc>
      </w:tr>
      <w:tr w:rsidR="00F7308F" w14:paraId="3687E938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15790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B8F42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5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7C130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1.0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F3B61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9.5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9E289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,000</w:t>
            </w:r>
          </w:p>
        </w:tc>
      </w:tr>
      <w:tr w:rsidR="00F7308F" w14:paraId="4836B743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AE44F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E571C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6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4BD42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1.1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16168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9.6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6C4F9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,000</w:t>
            </w:r>
          </w:p>
        </w:tc>
      </w:tr>
      <w:tr w:rsidR="00F7308F" w14:paraId="7E1CF44D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2169E4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E846E3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7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F4646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1.2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BDB47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9.7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C01CC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,000</w:t>
            </w:r>
          </w:p>
        </w:tc>
      </w:tr>
      <w:tr w:rsidR="00F7308F" w14:paraId="636B17EA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53179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D7C06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8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FD1A4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1.1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E57D4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9.8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0470E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,000</w:t>
            </w:r>
          </w:p>
        </w:tc>
      </w:tr>
      <w:tr w:rsidR="00F7308F" w14:paraId="376759D2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816458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F352D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04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BEF2C0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5.9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73A35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7.2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4F0B0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17225EB7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DA94E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84CAE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05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69219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6.4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3B5D2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7.7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706D6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2FE4813F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858D7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94F91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06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2497A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6.92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DBF47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8.0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3EFFB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2E2900EF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3F143E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F87DD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07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01847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7.3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449D4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8.3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51AB6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1AAF621A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158FFC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41BB7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08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C1CD6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7.7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F2987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8.6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D05DE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49B349AF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34A99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61B08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09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BE799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8.2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4C9A5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8.91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CA8DE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37FFD09B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1EAC31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C0CA0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10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13AD62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8.6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EF7B0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9.1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4F306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3B06201A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F29C34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5F652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11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B9A44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9.0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E0EAD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9.3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9E6E9B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4ABF739E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0A5F95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01C4A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12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E2E9E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9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342094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9.5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D2A98E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1B085233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C355BB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BCBEE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13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F460D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9.82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33BF1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9.81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35DA66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5CAB5D0C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462B85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00619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14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AD84C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.1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CB775F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.11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AF506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65A0D7C9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1D7DF6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760FB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15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45FF6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62F78A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.3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BF580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1F00523A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8332A7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3B1B7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16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9891A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.6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19423C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.4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0ECDF7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6858938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F3836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FC51D9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2017</w:t>
            </w:r>
          </w:p>
        </w:tc>
        <w:tc>
          <w:tcPr>
            <w:tcW w:w="15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DCD0B1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.7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3EEE7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.61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50299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6DC66B83" w14:textId="77777777">
        <w:trPr>
          <w:trHeight w:val="340"/>
        </w:trPr>
        <w:tc>
          <w:tcPr>
            <w:tcW w:w="3261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2127D8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Systemic sclerosis</w:t>
            </w:r>
          </w:p>
        </w:tc>
        <w:tc>
          <w:tcPr>
            <w:tcW w:w="708" w:type="dxa"/>
            <w:tcBorders>
              <w:bottom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0255F8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2013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A8F665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30.70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01385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</w:rPr>
              <w:t>30.50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DC200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</w:rPr>
              <w:t>100,000</w:t>
            </w:r>
          </w:p>
        </w:tc>
      </w:tr>
    </w:tbl>
    <w:p w14:paraId="4C5C4F77" w14:textId="77777777" w:rsidR="00F7308F" w:rsidRDefault="00F7308F" w:rsidP="002B0C82"/>
    <w:sectPr w:rsidR="00F7308F">
      <w:footerReference w:type="default" r:id="rId10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C5F74" w14:textId="77777777" w:rsidR="00864734" w:rsidRDefault="00864734">
      <w:pPr>
        <w:spacing w:after="0" w:line="240" w:lineRule="auto"/>
      </w:pPr>
      <w:r>
        <w:separator/>
      </w:r>
    </w:p>
  </w:endnote>
  <w:endnote w:type="continuationSeparator" w:id="0">
    <w:p w14:paraId="73225087" w14:textId="77777777" w:rsidR="00864734" w:rsidRDefault="00864734">
      <w:pPr>
        <w:spacing w:after="0" w:line="240" w:lineRule="auto"/>
      </w:pPr>
      <w:r>
        <w:continuationSeparator/>
      </w:r>
    </w:p>
  </w:endnote>
  <w:endnote w:type="continuationNotice" w:id="1">
    <w:p w14:paraId="4FC9032F" w14:textId="77777777" w:rsidR="00864734" w:rsidRDefault="008647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FEFB3" w14:textId="6B6F505A" w:rsidR="007160C8" w:rsidRDefault="00591789" w:rsidP="000B7B30">
    <w:pPr>
      <w:pStyle w:val="Footer"/>
      <w:tabs>
        <w:tab w:val="clear" w:pos="4513"/>
        <w:tab w:val="clear" w:pos="9026"/>
        <w:tab w:val="left" w:pos="7034"/>
      </w:tabs>
    </w:pPr>
    <w:r>
      <w:rPr>
        <w:noProof/>
      </w:rPr>
      <mc:AlternateContent>
        <mc:Choice Requires="wps">
          <w:drawing>
            <wp:anchor distT="0" distB="0" distL="114300" distR="114300" simplePos="0" relativeHeight="251658243" behindDoc="0" locked="0" layoutInCell="1" allowOverlap="1" wp14:anchorId="5E9C1C85" wp14:editId="25FF094A">
              <wp:simplePos x="0" y="0"/>
              <wp:positionH relativeFrom="margin">
                <wp:align>center</wp:align>
              </wp:positionH>
              <wp:positionV relativeFrom="paragraph">
                <wp:posOffset>548</wp:posOffset>
              </wp:positionV>
              <wp:extent cx="0" cy="0"/>
              <wp:effectExtent l="0" t="0" r="0" b="0"/>
              <wp:wrapTopAndBottom/>
              <wp:docPr id="6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noFill/>
                      <a:ln>
                        <a:noFill/>
                        <a:prstDash/>
                      </a:ln>
                    </wps:spPr>
                    <wps:txbx>
                      <w:txbxContent>
                        <w:p w14:paraId="4CB4E4E1" w14:textId="77777777" w:rsidR="007160C8" w:rsidRDefault="00591789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vert="horz" wrap="none" lIns="0" tIns="0" rIns="0" bIns="0" anchor="t" anchorCtr="0" compatLnSpc="0"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>
          <w:pict>
            <v:shapetype w14:anchorId="5E9C1C8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9" type="#_x0000_t202" style="position:absolute;margin-left:0;margin-top:.05pt;width:0;height:0;z-index:251658243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" filled="f" stroked="f">
              <v:textbox style="mso-fit-shape-to-text:t" inset="0,0,0,0">
                <w:txbxContent>
                  <w:p w14:paraId="4CB4E4E1" w14:textId="77777777" w:rsidR="007160C8" w:rsidRDefault="00591789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topAndBottom" anchorx="margin"/>
            </v:shape>
          </w:pict>
        </mc:Fallback>
      </mc:AlternateContent>
    </w:r>
    <w:r w:rsidR="000B7B30"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F5E57" w14:textId="77777777" w:rsidR="00864734" w:rsidRDefault="0086473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CFC95D8" w14:textId="77777777" w:rsidR="00864734" w:rsidRDefault="00864734">
      <w:pPr>
        <w:spacing w:after="0" w:line="240" w:lineRule="auto"/>
      </w:pPr>
      <w:r>
        <w:continuationSeparator/>
      </w:r>
    </w:p>
  </w:footnote>
  <w:footnote w:type="continuationNotice" w:id="1">
    <w:p w14:paraId="35595DB4" w14:textId="77777777" w:rsidR="00864734" w:rsidRDefault="0086473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574F2"/>
    <w:multiLevelType w:val="multilevel"/>
    <w:tmpl w:val="5D5AD8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B7695F"/>
    <w:multiLevelType w:val="multilevel"/>
    <w:tmpl w:val="783C316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4178950">
    <w:abstractNumId w:val="0"/>
  </w:num>
  <w:num w:numId="2" w16cid:durableId="472990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autoHyphenation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08F"/>
    <w:rsid w:val="000320B6"/>
    <w:rsid w:val="00033072"/>
    <w:rsid w:val="00035BF7"/>
    <w:rsid w:val="00054A7F"/>
    <w:rsid w:val="00075985"/>
    <w:rsid w:val="00097C14"/>
    <w:rsid w:val="000B273C"/>
    <w:rsid w:val="000B7B30"/>
    <w:rsid w:val="000D2234"/>
    <w:rsid w:val="000F7DB9"/>
    <w:rsid w:val="00113B12"/>
    <w:rsid w:val="001347F5"/>
    <w:rsid w:val="001378DE"/>
    <w:rsid w:val="00151DC9"/>
    <w:rsid w:val="0016022B"/>
    <w:rsid w:val="0018675A"/>
    <w:rsid w:val="001C173F"/>
    <w:rsid w:val="001D0720"/>
    <w:rsid w:val="00204578"/>
    <w:rsid w:val="00204C80"/>
    <w:rsid w:val="0020708A"/>
    <w:rsid w:val="00220544"/>
    <w:rsid w:val="00223BEB"/>
    <w:rsid w:val="0022426B"/>
    <w:rsid w:val="0023493D"/>
    <w:rsid w:val="00243BEB"/>
    <w:rsid w:val="002544A6"/>
    <w:rsid w:val="00284AA9"/>
    <w:rsid w:val="00287352"/>
    <w:rsid w:val="00290D20"/>
    <w:rsid w:val="002A6526"/>
    <w:rsid w:val="002B0C82"/>
    <w:rsid w:val="002B4F78"/>
    <w:rsid w:val="002C3196"/>
    <w:rsid w:val="00364511"/>
    <w:rsid w:val="00386A4B"/>
    <w:rsid w:val="00393E97"/>
    <w:rsid w:val="003A435F"/>
    <w:rsid w:val="003E311B"/>
    <w:rsid w:val="003E6483"/>
    <w:rsid w:val="004042B9"/>
    <w:rsid w:val="00431497"/>
    <w:rsid w:val="004362A4"/>
    <w:rsid w:val="004A12B0"/>
    <w:rsid w:val="004C3BE7"/>
    <w:rsid w:val="004D3B2D"/>
    <w:rsid w:val="004E2083"/>
    <w:rsid w:val="004F0CC6"/>
    <w:rsid w:val="005236EC"/>
    <w:rsid w:val="00543EB0"/>
    <w:rsid w:val="00565CF5"/>
    <w:rsid w:val="00591789"/>
    <w:rsid w:val="005A2E38"/>
    <w:rsid w:val="005D079D"/>
    <w:rsid w:val="005D3852"/>
    <w:rsid w:val="005D4BE8"/>
    <w:rsid w:val="005E5F02"/>
    <w:rsid w:val="005F5134"/>
    <w:rsid w:val="0061065B"/>
    <w:rsid w:val="006114AD"/>
    <w:rsid w:val="00623595"/>
    <w:rsid w:val="00631BE5"/>
    <w:rsid w:val="00636658"/>
    <w:rsid w:val="00650D72"/>
    <w:rsid w:val="00652907"/>
    <w:rsid w:val="0066324F"/>
    <w:rsid w:val="00673EC3"/>
    <w:rsid w:val="00684192"/>
    <w:rsid w:val="006A053B"/>
    <w:rsid w:val="006A71BF"/>
    <w:rsid w:val="006F1996"/>
    <w:rsid w:val="00724BB2"/>
    <w:rsid w:val="00754EBE"/>
    <w:rsid w:val="007711F8"/>
    <w:rsid w:val="00772D30"/>
    <w:rsid w:val="007B0FF8"/>
    <w:rsid w:val="007C56DD"/>
    <w:rsid w:val="007C652A"/>
    <w:rsid w:val="007E1081"/>
    <w:rsid w:val="007F11C7"/>
    <w:rsid w:val="007F2B79"/>
    <w:rsid w:val="00801E72"/>
    <w:rsid w:val="0081166F"/>
    <w:rsid w:val="00817535"/>
    <w:rsid w:val="00852142"/>
    <w:rsid w:val="00864734"/>
    <w:rsid w:val="008D45F8"/>
    <w:rsid w:val="00937A5E"/>
    <w:rsid w:val="00962853"/>
    <w:rsid w:val="0098362E"/>
    <w:rsid w:val="009A22B3"/>
    <w:rsid w:val="009C2619"/>
    <w:rsid w:val="00A65A54"/>
    <w:rsid w:val="00A8158B"/>
    <w:rsid w:val="00AB1BDF"/>
    <w:rsid w:val="00AD7B14"/>
    <w:rsid w:val="00AE341A"/>
    <w:rsid w:val="00AE3452"/>
    <w:rsid w:val="00AF196A"/>
    <w:rsid w:val="00B0481C"/>
    <w:rsid w:val="00B04FB4"/>
    <w:rsid w:val="00B20372"/>
    <w:rsid w:val="00B21162"/>
    <w:rsid w:val="00B35690"/>
    <w:rsid w:val="00B62A04"/>
    <w:rsid w:val="00B64FA6"/>
    <w:rsid w:val="00B738B1"/>
    <w:rsid w:val="00B9227C"/>
    <w:rsid w:val="00B967C6"/>
    <w:rsid w:val="00B97312"/>
    <w:rsid w:val="00BC5984"/>
    <w:rsid w:val="00BE1077"/>
    <w:rsid w:val="00BE221C"/>
    <w:rsid w:val="00BF53AC"/>
    <w:rsid w:val="00C0558D"/>
    <w:rsid w:val="00C90EE5"/>
    <w:rsid w:val="00C97D82"/>
    <w:rsid w:val="00CE5504"/>
    <w:rsid w:val="00D04EB0"/>
    <w:rsid w:val="00D72797"/>
    <w:rsid w:val="00D93F71"/>
    <w:rsid w:val="00DC679D"/>
    <w:rsid w:val="00E0424A"/>
    <w:rsid w:val="00E475D8"/>
    <w:rsid w:val="00E54CA5"/>
    <w:rsid w:val="00E85AC4"/>
    <w:rsid w:val="00E86BEA"/>
    <w:rsid w:val="00EA4171"/>
    <w:rsid w:val="00EB6783"/>
    <w:rsid w:val="00ED642C"/>
    <w:rsid w:val="00F66B70"/>
    <w:rsid w:val="00F71FF5"/>
    <w:rsid w:val="00F7308F"/>
    <w:rsid w:val="00F75784"/>
    <w:rsid w:val="00FA1D17"/>
    <w:rsid w:val="00FB0A37"/>
    <w:rsid w:val="00FD313E"/>
    <w:rsid w:val="00FE382A"/>
    <w:rsid w:val="0185438B"/>
    <w:rsid w:val="3BA02238"/>
    <w:rsid w:val="43348159"/>
    <w:rsid w:val="49AC4381"/>
    <w:rsid w:val="787F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427B2"/>
  <w15:docId w15:val="{19879945-C608-4954-8282-CF6A25198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120" w:line="480" w:lineRule="auto"/>
    </w:pPr>
    <w:rPr>
      <w:rFonts w:eastAsia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240"/>
      <w:outlineLvl w:val="0"/>
    </w:pPr>
    <w:rPr>
      <w:b/>
      <w:color w:val="000000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40"/>
      <w:outlineLvl w:val="1"/>
    </w:pPr>
    <w:rPr>
      <w:b/>
      <w:color w:val="000000"/>
      <w:sz w:val="28"/>
      <w:szCs w:val="26"/>
      <w:lang w:eastAsia="en-US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40"/>
      <w:outlineLvl w:val="2"/>
    </w:pPr>
    <w:rPr>
      <w:b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Calibri" w:eastAsia="Times New Roman" w:hAnsi="Calibri" w:cs="Times New Roman"/>
      <w:b/>
      <w:color w:val="000000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rPr>
      <w:rFonts w:ascii="Calibri" w:eastAsia="Times New Roman" w:hAnsi="Calibri" w:cs="Times New Roman"/>
      <w:b/>
      <w:color w:val="000000"/>
      <w:sz w:val="28"/>
      <w:szCs w:val="26"/>
      <w:lang w:val="en-GB"/>
    </w:rPr>
  </w:style>
  <w:style w:type="character" w:customStyle="1" w:styleId="Heading3Char">
    <w:name w:val="Heading 3 Char"/>
    <w:basedOn w:val="DefaultParagraphFont"/>
    <w:rPr>
      <w:rFonts w:ascii="Calibri" w:eastAsia="Times New Roman" w:hAnsi="Calibri" w:cs="Times New Roman"/>
      <w:b/>
      <w:color w:val="000000"/>
      <w:sz w:val="24"/>
      <w:szCs w:val="24"/>
      <w:lang w:val="en-GB"/>
    </w:rPr>
  </w:style>
  <w:style w:type="paragraph" w:styleId="CommentText">
    <w:name w:val="annotation text"/>
    <w:basedOn w:val="Normal"/>
    <w:pPr>
      <w:spacing w:line="360" w:lineRule="auto"/>
    </w:pPr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rPr>
      <w:rFonts w:ascii="Calibri" w:eastAsia="Times New Roman" w:hAnsi="Calibri" w:cs="Times New Roman"/>
      <w:sz w:val="20"/>
      <w:szCs w:val="20"/>
    </w:rPr>
  </w:style>
  <w:style w:type="paragraph" w:styleId="ListParagraph">
    <w:name w:val="List Paragraph"/>
    <w:basedOn w:val="Normal"/>
    <w:pPr>
      <w:ind w:left="284" w:firstLine="284"/>
    </w:pPr>
    <w:rPr>
      <w:rFonts w:eastAsia="Calibri"/>
      <w:lang w:eastAsia="en-US"/>
    </w:rPr>
  </w:style>
  <w:style w:type="paragraph" w:styleId="EndnoteText">
    <w:name w:val="endnote text"/>
    <w:basedOn w:val="Normal"/>
    <w:rPr>
      <w:rFonts w:eastAsia="Calibr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rPr>
      <w:rFonts w:ascii="Calibri" w:eastAsia="Calibri" w:hAnsi="Calibri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rPr>
      <w:position w:val="0"/>
      <w:vertAlign w:val="superscript"/>
    </w:rPr>
  </w:style>
  <w:style w:type="paragraph" w:styleId="NormalWeb">
    <w:name w:val="Normal (Web)"/>
    <w:basedOn w:val="Normal"/>
    <w:pPr>
      <w:spacing w:before="100" w:after="100"/>
    </w:pPr>
  </w:style>
  <w:style w:type="character" w:customStyle="1" w:styleId="normaltextrun">
    <w:name w:val="normaltextrun"/>
    <w:basedOn w:val="DefaultParagraphFont"/>
  </w:style>
  <w:style w:type="character" w:customStyle="1" w:styleId="contextualspellingandgrammarerror">
    <w:name w:val="contextualspellingandgrammarerror"/>
    <w:basedOn w:val="DefaultParagraphFont"/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nacell">
    <w:name w:val="nacell"/>
    <w:basedOn w:val="DefaultParagraphFont"/>
  </w:style>
  <w:style w:type="paragraph" w:styleId="Header">
    <w:name w:val="header"/>
    <w:basedOn w:val="Normal"/>
    <w:pPr>
      <w:tabs>
        <w:tab w:val="center" w:pos="4513"/>
        <w:tab w:val="right" w:pos="9026"/>
      </w:tabs>
    </w:pPr>
    <w:rPr>
      <w:rFonts w:ascii="Arial" w:eastAsia="Calibri" w:hAnsi="Arial"/>
      <w:lang w:eastAsia="en-US"/>
    </w:rPr>
  </w:style>
  <w:style w:type="character" w:customStyle="1" w:styleId="HeaderChar">
    <w:name w:val="Header Char"/>
    <w:basedOn w:val="DefaultParagraphFont"/>
    <w:rPr>
      <w:rFonts w:ascii="Arial" w:eastAsia="Calibri" w:hAnsi="Arial" w:cs="Times New Roman"/>
      <w:sz w:val="24"/>
      <w:szCs w:val="24"/>
      <w:lang w:val="en-GB"/>
    </w:rPr>
  </w:style>
  <w:style w:type="paragraph" w:styleId="Footer">
    <w:name w:val="footer"/>
    <w:basedOn w:val="Normal"/>
    <w:uiPriority w:val="99"/>
    <w:pPr>
      <w:tabs>
        <w:tab w:val="center" w:pos="4513"/>
        <w:tab w:val="right" w:pos="9026"/>
      </w:tabs>
    </w:pPr>
    <w:rPr>
      <w:rFonts w:ascii="Arial" w:eastAsia="Calibri" w:hAnsi="Arial"/>
      <w:lang w:eastAsia="en-US"/>
    </w:rPr>
  </w:style>
  <w:style w:type="character" w:customStyle="1" w:styleId="FooterChar">
    <w:name w:val="Footer Char"/>
    <w:basedOn w:val="DefaultParagraphFont"/>
    <w:uiPriority w:val="99"/>
    <w:rPr>
      <w:rFonts w:ascii="Arial" w:eastAsia="Calibri" w:hAnsi="Arial" w:cs="Times New Roman"/>
      <w:sz w:val="24"/>
      <w:szCs w:val="24"/>
      <w:lang w:val="en-GB"/>
    </w:rPr>
  </w:style>
  <w:style w:type="character" w:styleId="PageNumber">
    <w:name w:val="page number"/>
    <w:basedOn w:val="DefaultParagraphFont"/>
  </w:style>
  <w:style w:type="paragraph" w:styleId="Revision">
    <w:name w:val="Revision"/>
    <w:pPr>
      <w:suppressAutoHyphens/>
      <w:spacing w:after="0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Subject">
    <w:name w:val="annotation subject"/>
    <w:basedOn w:val="CommentText"/>
    <w:next w:val="CommentText"/>
    <w:pPr>
      <w:spacing w:after="0" w:line="240" w:lineRule="auto"/>
    </w:pPr>
    <w:rPr>
      <w:rFonts w:ascii="Times New Roman" w:hAnsi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Caption">
    <w:name w:val="caption"/>
    <w:basedOn w:val="Normal"/>
    <w:next w:val="Normal"/>
    <w:pPr>
      <w:spacing w:before="120"/>
    </w:pPr>
    <w:rPr>
      <w:b/>
      <w:iCs/>
      <w:szCs w:val="18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rPr>
      <w:color w:val="808080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styleId="LineNumber">
    <w:name w:val="line number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11DBBB4551214FAC9034654AE71471" ma:contentTypeVersion="2" ma:contentTypeDescription="Create a new document." ma:contentTypeScope="" ma:versionID="818a28ea3e26b74502004fea18d36334">
  <xsd:schema xmlns:xsd="http://www.w3.org/2001/XMLSchema" xmlns:xs="http://www.w3.org/2001/XMLSchema" xmlns:p="http://schemas.microsoft.com/office/2006/metadata/properties" xmlns:ns2="554c5228-04c5-4360-aad9-ed6225c756f7" targetNamespace="http://schemas.microsoft.com/office/2006/metadata/properties" ma:root="true" ma:fieldsID="f2d4b6f4872d7185730662ac081267be" ns2:_="">
    <xsd:import namespace="554c5228-04c5-4360-aad9-ed6225c756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4c5228-04c5-4360-aad9-ed6225c756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329C36-7658-42B0-B23C-5CB4F58F11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4c5228-04c5-4360-aad9-ed6225c756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A68970-65D1-4A7B-AE3D-45B3BF2E3B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4744ABA-D0AD-470F-AAE7-79EA7972AB0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6</Words>
  <Characters>5964</Characters>
  <Application>Microsoft Office Word</Application>
  <DocSecurity>0</DocSecurity>
  <Lines>49</Lines>
  <Paragraphs>13</Paragraphs>
  <ScaleCrop>false</ScaleCrop>
  <Company/>
  <LinksUpToDate>false</LinksUpToDate>
  <CharactersWithSpaces>6997</CharactersWithSpaces>
  <SharedDoc>false</SharedDoc>
  <HLinks>
    <vt:vector size="6" baseType="variant">
      <vt:variant>
        <vt:i4>65657</vt:i4>
      </vt:variant>
      <vt:variant>
        <vt:i4>0</vt:i4>
      </vt:variant>
      <vt:variant>
        <vt:i4>0</vt:i4>
      </vt:variant>
      <vt:variant>
        <vt:i4>5</vt:i4>
      </vt:variant>
      <vt:variant>
        <vt:lpwstr>mailto:currie@cardiff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urrie</dc:creator>
  <dc:description/>
  <cp:lastModifiedBy>Craig Currie</cp:lastModifiedBy>
  <cp:revision>3</cp:revision>
  <dcterms:created xsi:type="dcterms:W3CDTF">2023-07-03T10:50:00Z</dcterms:created>
  <dcterms:modified xsi:type="dcterms:W3CDTF">2023-07-03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11DBBB4551214FAC9034654AE71471</vt:lpwstr>
  </property>
</Properties>
</file>